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A40" w:rsidRPr="00B15B4D" w:rsidRDefault="00084A40" w:rsidP="00084A40">
      <w:pPr>
        <w:spacing w:line="360" w:lineRule="auto"/>
      </w:pPr>
      <w:r>
        <w:rPr>
          <w:b/>
        </w:rPr>
        <w:t>Table S2</w:t>
      </w:r>
      <w:r w:rsidRPr="00B15B4D">
        <w:rPr>
          <w:b/>
        </w:rPr>
        <w:t>:</w:t>
      </w:r>
      <w:r w:rsidRPr="00B15B4D">
        <w:t xml:space="preserve"> Correlation between the log-transformed [</w:t>
      </w:r>
      <w:proofErr w:type="gramStart"/>
      <w:r w:rsidRPr="00B15B4D">
        <w:t>log(</w:t>
      </w:r>
      <w:proofErr w:type="gramEnd"/>
      <w:r w:rsidRPr="00B15B4D">
        <w:t>1+count)] number of mosquitoes caught by the HLC and those caught by the MET and the CA-EG.</w:t>
      </w:r>
      <w:r>
        <w:t xml:space="preserve"> </w:t>
      </w:r>
      <w:r w:rsidRPr="00B15B4D">
        <w:t>R is the Pearson’s correlation coefficient.</w:t>
      </w:r>
      <w:r>
        <w:t xml:space="preserve"> </w:t>
      </w:r>
      <w:r w:rsidRPr="00B15B4D">
        <w:t xml:space="preserve">P-values show </w:t>
      </w:r>
      <w:r w:rsidR="00962FB1">
        <w:t xml:space="preserve">the </w:t>
      </w:r>
      <w:r w:rsidRPr="00B15B4D">
        <w:t>significance of the correlation between the number of mosquitoes sampled by HLC and that sampled by either MET or CA-EG.</w:t>
      </w:r>
    </w:p>
    <w:p w:rsidR="00084A40" w:rsidRPr="00B15B4D" w:rsidRDefault="00084A40" w:rsidP="00084A40">
      <w:pPr>
        <w:spacing w:line="360" w:lineRule="auto"/>
        <w:jc w:val="both"/>
      </w:pPr>
    </w:p>
    <w:tbl>
      <w:tblPr>
        <w:tblW w:w="8930" w:type="dxa"/>
        <w:tblLook w:val="04A0"/>
      </w:tblPr>
      <w:tblGrid>
        <w:gridCol w:w="2011"/>
        <w:gridCol w:w="234"/>
        <w:gridCol w:w="1573"/>
        <w:gridCol w:w="229"/>
        <w:gridCol w:w="1603"/>
        <w:gridCol w:w="229"/>
        <w:gridCol w:w="1429"/>
        <w:gridCol w:w="229"/>
        <w:gridCol w:w="1393"/>
      </w:tblGrid>
      <w:tr w:rsidR="00084A40" w:rsidRPr="00B15B4D" w:rsidTr="0094663C">
        <w:trPr>
          <w:trHeight w:hRule="exact" w:val="360"/>
        </w:trPr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  <w:proofErr w:type="spellStart"/>
            <w:r w:rsidRPr="00B15B4D">
              <w:t>Taxon</w:t>
            </w:r>
            <w:proofErr w:type="spellEnd"/>
            <w:r w:rsidRPr="00B15B4D">
              <w:t xml:space="preserve"> </w:t>
            </w:r>
          </w:p>
        </w:tc>
        <w:tc>
          <w:tcPr>
            <w:tcW w:w="234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:rsidR="00084A40" w:rsidRPr="00B15B4D" w:rsidRDefault="00962FB1" w:rsidP="0094663C">
            <w:pPr>
              <w:jc w:val="both"/>
            </w:pPr>
            <w:r>
              <w:t>L</w:t>
            </w:r>
            <w:r w:rsidR="00084A40" w:rsidRPr="00B15B4D">
              <w:t>ocation</w:t>
            </w:r>
          </w:p>
        </w:tc>
        <w:tc>
          <w:tcPr>
            <w:tcW w:w="229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:rsidR="00084A40" w:rsidRPr="00B15B4D" w:rsidRDefault="00962FB1" w:rsidP="0094663C">
            <w:pPr>
              <w:jc w:val="both"/>
            </w:pPr>
            <w:r>
              <w:t>M</w:t>
            </w:r>
            <w:r w:rsidR="00084A40" w:rsidRPr="00B15B4D">
              <w:t>ethod</w:t>
            </w:r>
          </w:p>
        </w:tc>
        <w:tc>
          <w:tcPr>
            <w:tcW w:w="229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</w:tcPr>
          <w:p w:rsidR="00000000" w:rsidRDefault="00084A40">
            <w:pPr>
              <w:jc w:val="center"/>
            </w:pPr>
            <w:r w:rsidRPr="00B15B4D">
              <w:t>R</w:t>
            </w:r>
          </w:p>
        </w:tc>
        <w:tc>
          <w:tcPr>
            <w:tcW w:w="229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:rsidR="00084A40" w:rsidRPr="00B15B4D" w:rsidRDefault="00084A40" w:rsidP="0094663C">
            <w:pPr>
              <w:jc w:val="right"/>
            </w:pPr>
            <w:r w:rsidRPr="00B15B4D">
              <w:t>P-value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  <w:r w:rsidRPr="00B15B4D">
              <w:rPr>
                <w:i/>
              </w:rPr>
              <w:t xml:space="preserve">An. </w:t>
            </w:r>
            <w:proofErr w:type="spellStart"/>
            <w:r w:rsidRPr="00B15B4D">
              <w:rPr>
                <w:i/>
              </w:rPr>
              <w:t>gambiae</w:t>
            </w:r>
            <w:proofErr w:type="spellEnd"/>
            <w:r w:rsidRPr="00B15B4D">
              <w:t xml:space="preserve"> </w:t>
            </w:r>
            <w:proofErr w:type="spellStart"/>
            <w:r w:rsidRPr="00B15B4D">
              <w:t>s.l</w:t>
            </w:r>
            <w:proofErr w:type="spellEnd"/>
            <w:r w:rsidRPr="00B15B4D">
              <w:t>.</w:t>
            </w: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  <w:r w:rsidRPr="00B15B4D">
              <w:t xml:space="preserve">Indoors 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  <w:r w:rsidRPr="00B15B4D">
              <w:t>MET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  <w:tcBorders>
              <w:top w:val="single" w:sz="12" w:space="0" w:color="auto"/>
            </w:tcBorders>
          </w:tcPr>
          <w:p w:rsidR="00000000" w:rsidRDefault="00084A40">
            <w:pPr>
              <w:jc w:val="center"/>
            </w:pPr>
            <w:r w:rsidRPr="00B15B4D">
              <w:t>0.35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  <w:tcBorders>
              <w:top w:val="single" w:sz="12" w:space="0" w:color="auto"/>
            </w:tcBorders>
          </w:tcPr>
          <w:p w:rsidR="00084A40" w:rsidRPr="00B15B4D" w:rsidRDefault="00084A40" w:rsidP="0094663C">
            <w:pPr>
              <w:jc w:val="right"/>
            </w:pPr>
            <w:r w:rsidRPr="00B15B4D">
              <w:t>0.12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</w:tcPr>
          <w:p w:rsidR="00084A40" w:rsidRPr="00B15B4D" w:rsidRDefault="00084A40" w:rsidP="0094663C">
            <w:pPr>
              <w:jc w:val="both"/>
            </w:pPr>
            <w:r w:rsidRPr="00B15B4D">
              <w:t>CA-EG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</w:tcPr>
          <w:p w:rsidR="00000000" w:rsidRDefault="00084A40">
            <w:pPr>
              <w:jc w:val="center"/>
            </w:pPr>
            <w:r w:rsidRPr="00B15B4D">
              <w:t>0.28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</w:tcPr>
          <w:p w:rsidR="00084A40" w:rsidRPr="00B15B4D" w:rsidRDefault="00084A40" w:rsidP="0094663C">
            <w:pPr>
              <w:jc w:val="right"/>
            </w:pPr>
            <w:r w:rsidRPr="00B15B4D">
              <w:t>0.21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</w:tcPr>
          <w:p w:rsidR="00084A40" w:rsidRPr="00B15B4D" w:rsidRDefault="00084A40" w:rsidP="0094663C">
            <w:pPr>
              <w:jc w:val="both"/>
            </w:pPr>
            <w:r w:rsidRPr="00B15B4D">
              <w:t>Outdoors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</w:tcPr>
          <w:p w:rsidR="00084A40" w:rsidRPr="00B15B4D" w:rsidRDefault="00084A40" w:rsidP="0094663C">
            <w:pPr>
              <w:jc w:val="both"/>
            </w:pPr>
            <w:r w:rsidRPr="00B15B4D">
              <w:t>MET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</w:tcPr>
          <w:p w:rsidR="00000000" w:rsidRDefault="00084A40">
            <w:pPr>
              <w:jc w:val="center"/>
            </w:pPr>
            <w:r w:rsidRPr="00B15B4D">
              <w:t>0.65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</w:tcPr>
          <w:p w:rsidR="00084A40" w:rsidRPr="00B15B4D" w:rsidRDefault="00084A40" w:rsidP="0094663C">
            <w:pPr>
              <w:jc w:val="right"/>
            </w:pPr>
            <w:r w:rsidRPr="00B15B4D">
              <w:t>0.001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</w:tcPr>
          <w:p w:rsidR="00084A40" w:rsidRPr="00B15B4D" w:rsidRDefault="00084A40" w:rsidP="0094663C">
            <w:pPr>
              <w:jc w:val="both"/>
            </w:pPr>
            <w:r w:rsidRPr="00B15B4D">
              <w:t>CA-EG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</w:tcPr>
          <w:p w:rsidR="00000000" w:rsidRDefault="00084A40">
            <w:pPr>
              <w:jc w:val="center"/>
            </w:pPr>
            <w:r w:rsidRPr="00B15B4D">
              <w:t>0.58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</w:tcPr>
          <w:p w:rsidR="00084A40" w:rsidRPr="00B15B4D" w:rsidRDefault="00084A40" w:rsidP="0094663C">
            <w:pPr>
              <w:jc w:val="right"/>
            </w:pPr>
            <w:r w:rsidRPr="00B15B4D">
              <w:t>0.005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</w:tcPr>
          <w:p w:rsidR="00084A40" w:rsidRPr="00B15B4D" w:rsidRDefault="00084A40" w:rsidP="0094663C">
            <w:pPr>
              <w:jc w:val="both"/>
            </w:pPr>
            <w:r w:rsidRPr="00B15B4D">
              <w:rPr>
                <w:i/>
              </w:rPr>
              <w:t xml:space="preserve">An. </w:t>
            </w:r>
            <w:proofErr w:type="spellStart"/>
            <w:r w:rsidRPr="00B15B4D">
              <w:rPr>
                <w:i/>
              </w:rPr>
              <w:t>funestus</w:t>
            </w:r>
            <w:proofErr w:type="spellEnd"/>
            <w:r w:rsidRPr="00B15B4D">
              <w:t xml:space="preserve"> </w:t>
            </w:r>
            <w:proofErr w:type="spellStart"/>
            <w:r w:rsidRPr="00B15B4D">
              <w:t>s.l</w:t>
            </w:r>
            <w:proofErr w:type="spellEnd"/>
            <w:r w:rsidRPr="00B15B4D">
              <w:t>.</w:t>
            </w: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</w:tcPr>
          <w:p w:rsidR="00084A40" w:rsidRPr="00B15B4D" w:rsidRDefault="00084A40" w:rsidP="0094663C">
            <w:pPr>
              <w:jc w:val="both"/>
            </w:pPr>
            <w:r w:rsidRPr="00B15B4D">
              <w:t xml:space="preserve">Indoors 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</w:tcPr>
          <w:p w:rsidR="00084A40" w:rsidRPr="00B15B4D" w:rsidRDefault="00084A40" w:rsidP="0094663C">
            <w:pPr>
              <w:jc w:val="both"/>
            </w:pPr>
            <w:r w:rsidRPr="00B15B4D">
              <w:t>MET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</w:tcPr>
          <w:p w:rsidR="00000000" w:rsidRDefault="00084A40">
            <w:pPr>
              <w:jc w:val="center"/>
            </w:pPr>
            <w:r w:rsidRPr="00B15B4D">
              <w:t>0.18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</w:tcPr>
          <w:p w:rsidR="00084A40" w:rsidRPr="00B15B4D" w:rsidRDefault="00084A40" w:rsidP="0094663C">
            <w:pPr>
              <w:jc w:val="right"/>
            </w:pPr>
            <w:r w:rsidRPr="00B15B4D">
              <w:t>0.43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</w:tcPr>
          <w:p w:rsidR="00084A40" w:rsidRPr="00B15B4D" w:rsidRDefault="00084A40" w:rsidP="0094663C">
            <w:pPr>
              <w:jc w:val="both"/>
            </w:pPr>
            <w:r w:rsidRPr="00B15B4D">
              <w:t>CA-EG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</w:tcPr>
          <w:p w:rsidR="00000000" w:rsidRDefault="00084A40">
            <w:pPr>
              <w:jc w:val="center"/>
            </w:pPr>
            <w:r w:rsidRPr="00B15B4D">
              <w:t>0.12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</w:tcPr>
          <w:p w:rsidR="00084A40" w:rsidRPr="00B15B4D" w:rsidRDefault="00084A40" w:rsidP="0094663C">
            <w:pPr>
              <w:jc w:val="right"/>
            </w:pPr>
            <w:r w:rsidRPr="00B15B4D">
              <w:t>0.59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34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</w:tcPr>
          <w:p w:rsidR="00084A40" w:rsidRPr="00B15B4D" w:rsidRDefault="00084A40" w:rsidP="0094663C">
            <w:pPr>
              <w:jc w:val="both"/>
            </w:pPr>
            <w:r w:rsidRPr="00B15B4D">
              <w:t xml:space="preserve">Outdoors 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</w:tcPr>
          <w:p w:rsidR="00084A40" w:rsidRPr="00B15B4D" w:rsidRDefault="00084A40" w:rsidP="0094663C">
            <w:pPr>
              <w:jc w:val="both"/>
            </w:pPr>
            <w:r w:rsidRPr="00B15B4D">
              <w:t>MET:HLC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</w:tcPr>
          <w:p w:rsidR="00000000" w:rsidRDefault="00084A40">
            <w:pPr>
              <w:jc w:val="center"/>
            </w:pPr>
            <w:r w:rsidRPr="00B15B4D">
              <w:t>0.67</w:t>
            </w:r>
          </w:p>
        </w:tc>
        <w:tc>
          <w:tcPr>
            <w:tcW w:w="229" w:type="dxa"/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</w:tcPr>
          <w:p w:rsidR="00084A40" w:rsidRPr="00B15B4D" w:rsidRDefault="00084A40" w:rsidP="0094663C">
            <w:pPr>
              <w:jc w:val="right"/>
            </w:pPr>
            <w:r w:rsidRPr="00B15B4D">
              <w:t>&lt;0.001</w:t>
            </w:r>
          </w:p>
        </w:tc>
      </w:tr>
      <w:tr w:rsidR="00084A40" w:rsidRPr="00B15B4D" w:rsidTr="0094663C">
        <w:trPr>
          <w:trHeight w:hRule="exact" w:val="360"/>
        </w:trPr>
        <w:tc>
          <w:tcPr>
            <w:tcW w:w="2011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34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229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603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  <w:r w:rsidRPr="00B15B4D">
              <w:t>CA-EG:HLC</w:t>
            </w:r>
          </w:p>
        </w:tc>
        <w:tc>
          <w:tcPr>
            <w:tcW w:w="229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429" w:type="dxa"/>
            <w:tcBorders>
              <w:bottom w:val="single" w:sz="12" w:space="0" w:color="auto"/>
            </w:tcBorders>
          </w:tcPr>
          <w:p w:rsidR="00000000" w:rsidRDefault="00084A40">
            <w:pPr>
              <w:jc w:val="center"/>
            </w:pPr>
            <w:r w:rsidRPr="00B15B4D">
              <w:t>0.22</w:t>
            </w:r>
          </w:p>
        </w:tc>
        <w:tc>
          <w:tcPr>
            <w:tcW w:w="229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both"/>
            </w:pP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:rsidR="00084A40" w:rsidRPr="00B15B4D" w:rsidRDefault="00084A40" w:rsidP="0094663C">
            <w:pPr>
              <w:jc w:val="right"/>
            </w:pPr>
            <w:r w:rsidRPr="00B15B4D">
              <w:t>0.32</w:t>
            </w:r>
          </w:p>
        </w:tc>
      </w:tr>
    </w:tbl>
    <w:p w:rsidR="00084A40" w:rsidRPr="00B15B4D" w:rsidRDefault="00084A40" w:rsidP="00084A40">
      <w:pPr>
        <w:spacing w:line="360" w:lineRule="auto"/>
        <w:rPr>
          <w:b/>
        </w:rPr>
      </w:pPr>
    </w:p>
    <w:p w:rsidR="00084A40" w:rsidRPr="00B15B4D" w:rsidRDefault="00084A40" w:rsidP="00084A40">
      <w:pPr>
        <w:spacing w:line="360" w:lineRule="auto"/>
      </w:pPr>
    </w:p>
    <w:p w:rsidR="007F43A3" w:rsidRDefault="007F43A3"/>
    <w:sectPr w:rsidR="007F43A3" w:rsidSect="007F4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84A40"/>
    <w:rsid w:val="00084A40"/>
    <w:rsid w:val="002B6BAD"/>
    <w:rsid w:val="005251F2"/>
    <w:rsid w:val="00621F9F"/>
    <w:rsid w:val="00656329"/>
    <w:rsid w:val="00661F7C"/>
    <w:rsid w:val="007F43A3"/>
    <w:rsid w:val="00962FB1"/>
    <w:rsid w:val="00A13BA1"/>
    <w:rsid w:val="00AA1814"/>
    <w:rsid w:val="00F5399A"/>
    <w:rsid w:val="00FA1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A40"/>
    <w:pPr>
      <w:tabs>
        <w:tab w:val="left" w:pos="2246"/>
      </w:tabs>
      <w:spacing w:line="480" w:lineRule="auto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FB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9-16T09:53:00Z</dcterms:created>
  <dcterms:modified xsi:type="dcterms:W3CDTF">2015-10-09T11:07:00Z</dcterms:modified>
</cp:coreProperties>
</file>